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EC42C7" w:rsidR="00FB3483" w:rsidRPr="00930A31" w:rsidRDefault="005B7B86"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4C91E69" w:rsidR="00FB3483" w:rsidRPr="00930A31" w:rsidRDefault="00F51602" w:rsidP="005979B8">
            <w:pPr>
              <w:pStyle w:val="Default"/>
              <w:spacing w:before="40" w:after="40"/>
              <w:rPr>
                <w:rFonts w:ascii="Arial" w:hAnsi="Arial" w:cs="Arial"/>
                <w:color w:val="auto"/>
                <w:sz w:val="18"/>
                <w:szCs w:val="18"/>
              </w:rPr>
            </w:pPr>
            <w:r>
              <w:rPr>
                <w:rFonts w:ascii="Arial" w:hAnsi="Arial" w:cs="Arial"/>
                <w:color w:val="auto"/>
                <w:sz w:val="18"/>
                <w:szCs w:val="18"/>
              </w:rPr>
              <w:t>Complet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466258" w:rsidR="00FB3483" w:rsidRPr="00930A31" w:rsidRDefault="00D1433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CCE79E" w:rsidR="00FB3483" w:rsidRPr="00930A31" w:rsidRDefault="002209E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9A444D" w:rsidR="00FB3483" w:rsidRPr="00930A31" w:rsidRDefault="00D327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753A">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2A188C" w:rsidR="00FB3483" w:rsidRPr="00930A31" w:rsidRDefault="006D5253"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A0045C">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B75347" w:rsidR="00FB3483" w:rsidRPr="00930A31" w:rsidRDefault="00EB1E66" w:rsidP="005979B8">
            <w:pPr>
              <w:pStyle w:val="Default"/>
              <w:spacing w:before="40" w:after="40"/>
              <w:rPr>
                <w:rFonts w:ascii="Arial" w:hAnsi="Arial" w:cs="Arial"/>
                <w:color w:val="auto"/>
                <w:sz w:val="18"/>
                <w:szCs w:val="18"/>
              </w:rPr>
            </w:pPr>
            <w:r>
              <w:rPr>
                <w:rFonts w:ascii="Arial" w:hAnsi="Arial" w:cs="Arial"/>
                <w:color w:val="auto"/>
                <w:sz w:val="18"/>
                <w:szCs w:val="18"/>
              </w:rPr>
              <w:t>Fi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4E1BB9" w:rsidR="00FB3483" w:rsidRPr="00930A31" w:rsidRDefault="009C7B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4EEE">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71468D" w:rsidR="00FB3483" w:rsidRPr="00930A31" w:rsidRDefault="00C505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919D3">
              <w:rPr>
                <w:rFonts w:ascii="Arial" w:hAnsi="Arial" w:cs="Arial"/>
                <w:color w:val="auto"/>
                <w:sz w:val="18"/>
                <w:szCs w:val="18"/>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EECB65" w:rsidR="00930A31" w:rsidRPr="00930A31" w:rsidRDefault="00B051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4281">
              <w:rPr>
                <w:rFonts w:ascii="Arial" w:hAnsi="Arial" w:cs="Arial"/>
                <w:color w:val="auto"/>
                <w:sz w:val="18"/>
                <w:szCs w:val="18"/>
              </w:rPr>
              <w:t>9, Tabl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2535C6" w:rsidR="00930A31" w:rsidRPr="00930A31" w:rsidRDefault="00B0513A" w:rsidP="005979B8">
            <w:pPr>
              <w:pStyle w:val="Default"/>
              <w:spacing w:before="40" w:after="40"/>
              <w:rPr>
                <w:rFonts w:ascii="Arial" w:hAnsi="Arial" w:cs="Arial"/>
                <w:color w:val="auto"/>
                <w:sz w:val="18"/>
                <w:szCs w:val="18"/>
              </w:rPr>
            </w:pPr>
            <w:r>
              <w:rPr>
                <w:rFonts w:ascii="Arial" w:hAnsi="Arial" w:cs="Arial"/>
                <w:color w:val="auto"/>
                <w:sz w:val="18"/>
                <w:szCs w:val="18"/>
              </w:rPr>
              <w:t>Page 10</w:t>
            </w:r>
            <w:r w:rsidR="00B44281">
              <w:rPr>
                <w:rFonts w:ascii="Arial" w:hAnsi="Arial" w:cs="Arial"/>
                <w:color w:val="auto"/>
                <w:sz w:val="18"/>
                <w:szCs w:val="18"/>
              </w:rPr>
              <w:t>, file S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DE883C" w:rsidR="00FB3483" w:rsidRPr="00930A31" w:rsidRDefault="00FB2A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F4DBC">
              <w:rPr>
                <w:rFonts w:ascii="Arial" w:hAnsi="Arial" w:cs="Arial"/>
                <w:color w:val="auto"/>
                <w:sz w:val="18"/>
                <w:szCs w:val="18"/>
              </w:rPr>
              <w:t>8</w:t>
            </w:r>
            <w:r>
              <w:rPr>
                <w:rFonts w:ascii="Arial" w:hAnsi="Arial" w:cs="Arial"/>
                <w:color w:val="auto"/>
                <w:sz w:val="18"/>
                <w:szCs w:val="18"/>
              </w:rPr>
              <w:t>, file S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838649" w:rsidR="00FB3483" w:rsidRPr="00930A31" w:rsidRDefault="00F402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3C04">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F950D5" w:rsidR="00930A31" w:rsidRPr="00930A31" w:rsidRDefault="000A00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F4E24">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EE9E85" w:rsidR="00930A31" w:rsidRPr="00930A31" w:rsidRDefault="00C449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870DF">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264A91" w:rsidR="00930A31" w:rsidRPr="00930A31" w:rsidRDefault="00BD0154"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692F17">
              <w:rPr>
                <w:rFonts w:ascii="Arial" w:hAnsi="Arial" w:cs="Arial"/>
                <w:color w:val="auto"/>
                <w:sz w:val="18"/>
                <w:szCs w:val="18"/>
              </w:rPr>
              <w:t xml:space="preserve"> 2, Tabl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406BD7" w:rsidR="00930A31" w:rsidRPr="00930A31" w:rsidRDefault="00C4340F"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81AD3D7" w:rsidR="00930A31" w:rsidRPr="00930A31" w:rsidRDefault="00EC5F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E563B1" w:rsidR="00930A31" w:rsidRPr="00930A31" w:rsidRDefault="00F658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93F495" w:rsidR="006E5FE2" w:rsidRPr="00930A31" w:rsidRDefault="00F658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1BBD6C" w:rsidR="006E5FE2" w:rsidRPr="00930A31" w:rsidRDefault="00147E7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E49CD1" w:rsidR="00930A31" w:rsidRPr="00930A31" w:rsidRDefault="00B051B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E0DF66" w:rsidR="00930A31" w:rsidRPr="00930A31" w:rsidRDefault="001335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7B7A93" w:rsidR="00FB3483" w:rsidRPr="00930A31" w:rsidRDefault="00FF76F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A3F28B" w:rsidR="00FB3483" w:rsidRPr="00930A31" w:rsidRDefault="0043502F" w:rsidP="005979B8">
            <w:pPr>
              <w:pStyle w:val="Default"/>
              <w:spacing w:before="40" w:after="40"/>
              <w:rPr>
                <w:rFonts w:ascii="Arial" w:hAnsi="Arial" w:cs="Arial"/>
                <w:color w:val="auto"/>
                <w:sz w:val="18"/>
                <w:szCs w:val="18"/>
              </w:rPr>
            </w:pPr>
            <w:r>
              <w:rPr>
                <w:rFonts w:ascii="Arial" w:hAnsi="Arial" w:cs="Arial"/>
                <w:color w:val="auto"/>
                <w:sz w:val="18"/>
                <w:szCs w:val="18"/>
              </w:rPr>
              <w:t>File S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53E47" w:rsidRDefault="00FB3483" w:rsidP="005979B8">
            <w:pPr>
              <w:pStyle w:val="Default"/>
              <w:spacing w:before="40" w:after="40"/>
              <w:rPr>
                <w:rFonts w:ascii="Arial" w:hAnsi="Arial" w:cs="Arial"/>
                <w:sz w:val="18"/>
                <w:szCs w:val="18"/>
              </w:rPr>
            </w:pPr>
            <w:r w:rsidRPr="00953E4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53E47" w:rsidRDefault="00B51910" w:rsidP="003B79FF">
            <w:pPr>
              <w:pStyle w:val="Default"/>
              <w:spacing w:before="40" w:after="40"/>
              <w:jc w:val="right"/>
              <w:rPr>
                <w:rFonts w:ascii="Arial" w:hAnsi="Arial" w:cs="Arial"/>
                <w:sz w:val="18"/>
                <w:szCs w:val="18"/>
              </w:rPr>
            </w:pPr>
            <w:r w:rsidRPr="00953E4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53E47" w:rsidRDefault="00B51910" w:rsidP="005979B8">
            <w:pPr>
              <w:pStyle w:val="Default"/>
              <w:spacing w:before="40" w:after="40"/>
              <w:rPr>
                <w:rFonts w:ascii="Arial" w:hAnsi="Arial" w:cs="Arial"/>
                <w:sz w:val="18"/>
                <w:szCs w:val="18"/>
              </w:rPr>
            </w:pPr>
            <w:r w:rsidRPr="00953E4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F60E98" w:rsidR="00FB3483" w:rsidRPr="00953E47" w:rsidRDefault="00C85554" w:rsidP="005979B8">
            <w:pPr>
              <w:pStyle w:val="Default"/>
              <w:spacing w:before="40" w:after="40"/>
              <w:rPr>
                <w:rFonts w:ascii="Arial" w:hAnsi="Arial" w:cs="Arial"/>
                <w:color w:val="auto"/>
                <w:sz w:val="18"/>
                <w:szCs w:val="18"/>
              </w:rPr>
            </w:pPr>
            <w:r w:rsidRPr="00953E47">
              <w:rPr>
                <w:rFonts w:ascii="Arial" w:hAnsi="Arial" w:cs="Arial"/>
                <w:color w:val="auto"/>
                <w:sz w:val="18"/>
                <w:szCs w:val="18"/>
              </w:rPr>
              <w:t>Table 4 (effect direction only)</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B486D4" w:rsidR="00930A31" w:rsidRPr="00930A31" w:rsidRDefault="006C218E"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313419">
              <w:rPr>
                <w:rFonts w:ascii="Arial" w:hAnsi="Arial" w:cs="Arial"/>
                <w:color w:val="auto"/>
                <w:sz w:val="18"/>
                <w:szCs w:val="18"/>
              </w:rPr>
              <w:t>, file S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0A1600" w:rsidR="00930A31" w:rsidRPr="00930A31" w:rsidRDefault="001D0068" w:rsidP="005979B8">
            <w:pPr>
              <w:pStyle w:val="Default"/>
              <w:spacing w:before="40" w:after="40"/>
              <w:rPr>
                <w:rFonts w:ascii="Arial" w:hAnsi="Arial" w:cs="Arial"/>
                <w:color w:val="auto"/>
                <w:sz w:val="18"/>
                <w:szCs w:val="18"/>
              </w:rPr>
            </w:pPr>
            <w:r w:rsidRPr="001D0068">
              <w:rPr>
                <w:rFonts w:ascii="Arial" w:hAnsi="Arial" w:cs="Arial"/>
                <w:color w:val="auto"/>
                <w:sz w:val="18"/>
                <w:szCs w:val="18"/>
              </w:rPr>
              <w:t>Table 4 (effect direction only)</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C76329" w:rsidR="00930A31" w:rsidRPr="00930A31" w:rsidRDefault="003148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CE7912" w:rsidR="00930A31" w:rsidRPr="00930A31" w:rsidRDefault="003148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3CD20B" w:rsidR="00FB3483" w:rsidRPr="00930A31" w:rsidRDefault="003148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FB4D4F" w:rsidR="00077B44" w:rsidRPr="00930A31" w:rsidRDefault="00AF7202" w:rsidP="00077B44">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4C733C5" w:rsidR="00930A31" w:rsidRPr="00930A31" w:rsidRDefault="005B5F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1A4F">
              <w:rPr>
                <w:rFonts w:ascii="Arial" w:hAnsi="Arial" w:cs="Arial"/>
                <w:color w:val="auto"/>
                <w:sz w:val="18"/>
                <w:szCs w:val="18"/>
              </w:rPr>
              <w:t>15-1</w:t>
            </w:r>
            <w:r w:rsidR="00CF3986">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87BB65" w:rsidR="00930A31" w:rsidRPr="00930A31" w:rsidRDefault="00502F0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279F">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7A6D9C" w:rsidR="00930A31" w:rsidRPr="00930A31" w:rsidRDefault="00502F0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279F">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914872" w:rsidR="00930A31" w:rsidRPr="00930A31" w:rsidRDefault="00A10A7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22DC2">
              <w:rPr>
                <w:rFonts w:ascii="Arial" w:hAnsi="Arial" w:cs="Arial"/>
                <w:color w:val="auto"/>
                <w:sz w:val="18"/>
                <w:szCs w:val="18"/>
              </w:rPr>
              <w:t>1</w:t>
            </w:r>
            <w:r w:rsidR="00CF3986">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130659" w:rsidR="00930A31" w:rsidRPr="00930A31" w:rsidRDefault="001C672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1, </w:t>
            </w:r>
            <w:r w:rsidR="00FD763C">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8EC22D" w:rsidR="00930A31" w:rsidRPr="00930A31" w:rsidRDefault="00FD763C"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E132AC" w:rsidR="00930A31" w:rsidRPr="00930A31" w:rsidRDefault="00C50C17" w:rsidP="00077B44">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62AA1D" w:rsidR="00077B44" w:rsidRPr="00930A31" w:rsidRDefault="00A2081C" w:rsidP="00077B44">
            <w:pPr>
              <w:pStyle w:val="Default"/>
              <w:spacing w:before="40" w:after="40"/>
              <w:rPr>
                <w:rFonts w:ascii="Arial" w:hAnsi="Arial" w:cs="Arial"/>
                <w:color w:val="auto"/>
                <w:sz w:val="18"/>
                <w:szCs w:val="18"/>
              </w:rPr>
            </w:pPr>
            <w:r>
              <w:rPr>
                <w:rFonts w:ascii="Arial" w:hAnsi="Arial" w:cs="Arial"/>
                <w:color w:val="auto"/>
                <w:sz w:val="18"/>
                <w:szCs w:val="18"/>
              </w:rPr>
              <w:t>Protocol</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94C8D3" w:rsidR="00077B44" w:rsidRPr="00930A31" w:rsidRDefault="00DD0D8E"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918EE7" w:rsidR="00077B44" w:rsidRPr="00930A31" w:rsidRDefault="00E84EC8" w:rsidP="00077B44">
            <w:pPr>
              <w:pStyle w:val="Default"/>
              <w:spacing w:before="40" w:after="40"/>
              <w:rPr>
                <w:rFonts w:ascii="Arial" w:hAnsi="Arial" w:cs="Arial"/>
                <w:color w:val="auto"/>
                <w:sz w:val="18"/>
                <w:szCs w:val="18"/>
              </w:rPr>
            </w:pPr>
            <w:r>
              <w:rPr>
                <w:rFonts w:ascii="Arial" w:hAnsi="Arial" w:cs="Arial"/>
                <w:color w:val="auto"/>
                <w:sz w:val="18"/>
                <w:szCs w:val="18"/>
              </w:rPr>
              <w:t>Data sharing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6447B" w14:textId="77777777" w:rsidR="00542A1F" w:rsidRDefault="00542A1F">
      <w:r>
        <w:separator/>
      </w:r>
    </w:p>
  </w:endnote>
  <w:endnote w:type="continuationSeparator" w:id="0">
    <w:p w14:paraId="47C77078" w14:textId="77777777" w:rsidR="00542A1F" w:rsidRDefault="00542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C53FE" w14:textId="77777777" w:rsidR="00542A1F" w:rsidRDefault="00542A1F">
      <w:r>
        <w:separator/>
      </w:r>
    </w:p>
  </w:footnote>
  <w:footnote w:type="continuationSeparator" w:id="0">
    <w:p w14:paraId="0EDB2467" w14:textId="77777777" w:rsidR="00542A1F" w:rsidRDefault="00542A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641BB20" w:rsidR="00947707" w:rsidRPr="00930A31" w:rsidRDefault="003C0C1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DE0DB1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4EC3"/>
    <w:rsid w:val="00077B44"/>
    <w:rsid w:val="00094246"/>
    <w:rsid w:val="000A000C"/>
    <w:rsid w:val="00133530"/>
    <w:rsid w:val="00147E79"/>
    <w:rsid w:val="00152CDB"/>
    <w:rsid w:val="0018323E"/>
    <w:rsid w:val="001870DF"/>
    <w:rsid w:val="00190C83"/>
    <w:rsid w:val="001A0BBE"/>
    <w:rsid w:val="001C6723"/>
    <w:rsid w:val="001D0068"/>
    <w:rsid w:val="002209E0"/>
    <w:rsid w:val="00246C93"/>
    <w:rsid w:val="00256BAF"/>
    <w:rsid w:val="002A2A06"/>
    <w:rsid w:val="002F1084"/>
    <w:rsid w:val="003103C2"/>
    <w:rsid w:val="00313419"/>
    <w:rsid w:val="003148F6"/>
    <w:rsid w:val="00335830"/>
    <w:rsid w:val="0034753A"/>
    <w:rsid w:val="003516AD"/>
    <w:rsid w:val="00363B8D"/>
    <w:rsid w:val="003760FB"/>
    <w:rsid w:val="003B79FF"/>
    <w:rsid w:val="003C0C12"/>
    <w:rsid w:val="00400A0B"/>
    <w:rsid w:val="0043502F"/>
    <w:rsid w:val="00443C1D"/>
    <w:rsid w:val="00461576"/>
    <w:rsid w:val="004C1685"/>
    <w:rsid w:val="00502F00"/>
    <w:rsid w:val="005078EE"/>
    <w:rsid w:val="00542A1F"/>
    <w:rsid w:val="00550BF1"/>
    <w:rsid w:val="00553EB4"/>
    <w:rsid w:val="0059028D"/>
    <w:rsid w:val="005979B8"/>
    <w:rsid w:val="005B5F22"/>
    <w:rsid w:val="005B7B86"/>
    <w:rsid w:val="0063477F"/>
    <w:rsid w:val="00692F17"/>
    <w:rsid w:val="006C218E"/>
    <w:rsid w:val="006D5253"/>
    <w:rsid w:val="006E5FE2"/>
    <w:rsid w:val="006F3BA6"/>
    <w:rsid w:val="00726794"/>
    <w:rsid w:val="00756DAB"/>
    <w:rsid w:val="0077253C"/>
    <w:rsid w:val="0078035A"/>
    <w:rsid w:val="008412D5"/>
    <w:rsid w:val="00841A4F"/>
    <w:rsid w:val="008A3EAE"/>
    <w:rsid w:val="008E2C91"/>
    <w:rsid w:val="00930A31"/>
    <w:rsid w:val="00947707"/>
    <w:rsid w:val="00953E47"/>
    <w:rsid w:val="009827E5"/>
    <w:rsid w:val="009C7B13"/>
    <w:rsid w:val="009E3C04"/>
    <w:rsid w:val="00A0045C"/>
    <w:rsid w:val="00A10A70"/>
    <w:rsid w:val="00A2081C"/>
    <w:rsid w:val="00A215D2"/>
    <w:rsid w:val="00A86593"/>
    <w:rsid w:val="00AB79CE"/>
    <w:rsid w:val="00AE4BBD"/>
    <w:rsid w:val="00AF7202"/>
    <w:rsid w:val="00B0513A"/>
    <w:rsid w:val="00B051BA"/>
    <w:rsid w:val="00B44281"/>
    <w:rsid w:val="00B51910"/>
    <w:rsid w:val="00B94EEE"/>
    <w:rsid w:val="00BC130E"/>
    <w:rsid w:val="00BD0154"/>
    <w:rsid w:val="00BF4DBC"/>
    <w:rsid w:val="00C22710"/>
    <w:rsid w:val="00C4340F"/>
    <w:rsid w:val="00C44969"/>
    <w:rsid w:val="00C50554"/>
    <w:rsid w:val="00C50C17"/>
    <w:rsid w:val="00C85554"/>
    <w:rsid w:val="00C919D3"/>
    <w:rsid w:val="00CA279F"/>
    <w:rsid w:val="00CF3986"/>
    <w:rsid w:val="00D14331"/>
    <w:rsid w:val="00D22DC2"/>
    <w:rsid w:val="00D327AB"/>
    <w:rsid w:val="00D95D84"/>
    <w:rsid w:val="00DC4F19"/>
    <w:rsid w:val="00DD0D8E"/>
    <w:rsid w:val="00E324A8"/>
    <w:rsid w:val="00E66E3A"/>
    <w:rsid w:val="00E84EC8"/>
    <w:rsid w:val="00EB1E66"/>
    <w:rsid w:val="00EB610E"/>
    <w:rsid w:val="00EC5F5A"/>
    <w:rsid w:val="00EF4E24"/>
    <w:rsid w:val="00F40265"/>
    <w:rsid w:val="00F51602"/>
    <w:rsid w:val="00F62119"/>
    <w:rsid w:val="00F65836"/>
    <w:rsid w:val="00F67C14"/>
    <w:rsid w:val="00FB2A8C"/>
    <w:rsid w:val="00FB3483"/>
    <w:rsid w:val="00FD763C"/>
    <w:rsid w:val="00FF76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3</Pages>
  <Words>1105</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opher McParland</cp:lastModifiedBy>
  <cp:revision>66</cp:revision>
  <cp:lastPrinted>2020-11-24T03:02:00Z</cp:lastPrinted>
  <dcterms:created xsi:type="dcterms:W3CDTF">2022-04-26T13:13:00Z</dcterms:created>
  <dcterms:modified xsi:type="dcterms:W3CDTF">2022-07-08T14:00:00Z</dcterms:modified>
</cp:coreProperties>
</file>